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7E1" w:rsidRPr="00553527" w:rsidRDefault="00EC47E1" w:rsidP="00EC47E1">
      <w:pPr>
        <w:spacing w:line="360" w:lineRule="auto"/>
        <w:ind w:left="420" w:hangingChars="200" w:hanging="420"/>
        <w:rPr>
          <w:rFonts w:ascii="Times New Roman" w:hAnsi="Times New Roman"/>
          <w:szCs w:val="24"/>
        </w:rPr>
      </w:pPr>
      <w:r w:rsidRPr="003E1008">
        <w:rPr>
          <w:rFonts w:ascii="Times New Roman" w:hAnsi="Times New Roman" w:hint="eastAsia"/>
          <w:szCs w:val="24"/>
        </w:rPr>
        <w:t xml:space="preserve">Table </w:t>
      </w:r>
      <w:r w:rsidRPr="0001296E">
        <w:rPr>
          <w:rFonts w:ascii="Times New Roman" w:hAnsi="Times New Roman" w:hint="eastAsia"/>
          <w:szCs w:val="24"/>
        </w:rPr>
        <w:t>S</w:t>
      </w:r>
      <w:r w:rsidR="0001296E">
        <w:rPr>
          <w:rFonts w:ascii="Times New Roman" w:hAnsi="Times New Roman"/>
          <w:szCs w:val="24"/>
        </w:rPr>
        <w:t>10</w:t>
      </w:r>
      <w:r w:rsidRPr="003E1008">
        <w:rPr>
          <w:rFonts w:ascii="Times New Roman" w:hAnsi="Times New Roman" w:hint="eastAsia"/>
          <w:szCs w:val="24"/>
        </w:rPr>
        <w:t xml:space="preserve"> </w:t>
      </w:r>
      <w:bookmarkStart w:id="0" w:name="_GoBack"/>
      <w:r w:rsidR="0084641D" w:rsidRPr="0084641D">
        <w:rPr>
          <w:rFonts w:ascii="Times New Roman" w:eastAsia="宋体" w:hAnsi="Times New Roman" w:cs="Times New Roman"/>
          <w:kern w:val="0"/>
          <w:szCs w:val="21"/>
        </w:rPr>
        <w:t>Sequence of primer for detecting SNPs</w:t>
      </w:r>
      <w:bookmarkEnd w:id="0"/>
    </w:p>
    <w:tbl>
      <w:tblPr>
        <w:tblW w:w="8359" w:type="dxa"/>
        <w:tblBorders>
          <w:top w:val="single" w:sz="4" w:space="0" w:color="000000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5103"/>
      </w:tblGrid>
      <w:tr w:rsidR="00EC47E1" w:rsidRPr="003E1008" w:rsidTr="00CB4818">
        <w:trPr>
          <w:trHeight w:val="276"/>
        </w:trPr>
        <w:tc>
          <w:tcPr>
            <w:tcW w:w="15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/>
                <w:kern w:val="0"/>
                <w:szCs w:val="24"/>
              </w:rPr>
              <w:t>Po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/>
                <w:kern w:val="0"/>
                <w:szCs w:val="24"/>
              </w:rPr>
              <w:t>Primer sequences (5′-3′)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slc2a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1460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GCATTCTCGCCTTCTGT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ACGCCTGGGGAGGTGAG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15433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GAAGCCAGGAAAGGTCG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CGTTGATGCCCGACAG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16005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CCTGTAGACCTGAGGAGCA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GATAACCCAGGATAGGAGACAT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16524-7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TGAGCAGAAGAGCAACCAGT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ATGGGCCGCAAAGTTCC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16807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ACTTTGCGGCCCATATG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ATGGATGCTCAGTGCTTTTC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16913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TGCCCGAGACCAAAGGAA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TTTCCTCTCTCGTAATCTCAACTT</w:t>
            </w:r>
          </w:p>
        </w:tc>
      </w:tr>
      <w:tr w:rsidR="00EC47E1" w:rsidRPr="003E1008" w:rsidTr="00CB4818">
        <w:trPr>
          <w:trHeight w:val="320"/>
        </w:trPr>
        <w:tc>
          <w:tcPr>
            <w:tcW w:w="1555" w:type="dxa"/>
            <w:vMerge w:val="restart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S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1415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TATTGGATGCTGAAAATCTAGTTACA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GGCAAAGTGGACTGAACG</w:t>
            </w:r>
          </w:p>
        </w:tc>
      </w:tr>
      <w:tr w:rsidR="00EC47E1" w:rsidRPr="003E1008" w:rsidTr="00CB4818">
        <w:trPr>
          <w:trHeight w:val="320"/>
        </w:trPr>
        <w:tc>
          <w:tcPr>
            <w:tcW w:w="1555" w:type="dxa"/>
            <w:vMerge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1487-502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TAGAAAAGACCAAGATGACAGAAAC</w:t>
            </w:r>
          </w:p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ATTGTTTCAGAGCATATTGGTTTT</w:t>
            </w:r>
          </w:p>
        </w:tc>
      </w:tr>
      <w:tr w:rsidR="00EC47E1" w:rsidRPr="003E1008" w:rsidTr="00CB4818">
        <w:trPr>
          <w:trHeight w:val="320"/>
        </w:trPr>
        <w:tc>
          <w:tcPr>
            <w:tcW w:w="1555" w:type="dxa"/>
            <w:vMerge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2432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AAGCAGTTTCTTTTCAGGGTA</w:t>
            </w:r>
          </w:p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TGTTGAATGCCAAAGGG</w:t>
            </w:r>
          </w:p>
        </w:tc>
      </w:tr>
      <w:tr w:rsidR="00EC47E1" w:rsidRPr="003E1008" w:rsidTr="00CB4818">
        <w:trPr>
          <w:trHeight w:val="245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</w:t>
            </w: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SE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150355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AACCAATCACGGCGA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TCCTGTGGGTACGTGGG</w:t>
            </w:r>
          </w:p>
        </w:tc>
      </w:tr>
      <w:tr w:rsidR="00EC47E1" w:rsidRPr="003E1008" w:rsidTr="00CB4818">
        <w:trPr>
          <w:trHeight w:val="244"/>
        </w:trPr>
        <w:tc>
          <w:tcPr>
            <w:tcW w:w="1555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150487-520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GCTCCAATTCCGACGTAATAG</w:t>
            </w:r>
          </w:p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GCTCACGGACACCTTCATC</w:t>
            </w:r>
          </w:p>
        </w:tc>
      </w:tr>
      <w:tr w:rsidR="00EC47E1" w:rsidRPr="003E1008" w:rsidTr="00CB4818">
        <w:trPr>
          <w:trHeight w:val="63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>GlcNA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8787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CACCCAAACTTTCCAG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TTGGGAACTGCTCCTTCATC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8971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GACTGGACCCCAACACT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TGGAATAAAGGTTGGGACA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9151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CGGTGCAATGGCAACG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TACATGCTGTTGCTATGGTTACCT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9366-90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TGATGGGTGATGAAGGCT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TAGAGGAGCGGTAGAATGCC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9550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TGGTAGCGCCTCCTCAT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ATGAAGAAGTGCTGGCAGAG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09721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GCATTCTACCGCTCCT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GGTGCCTCAACAGAGCC</w:t>
            </w:r>
          </w:p>
        </w:tc>
      </w:tr>
      <w:tr w:rsidR="00EC47E1" w:rsidRPr="003E1008" w:rsidTr="00CB4818">
        <w:trPr>
          <w:trHeight w:val="62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10069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GGAGCTTCTGAAACCTGGTC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TACTGATGGTGGCACCTATATTC</w:t>
            </w:r>
          </w:p>
        </w:tc>
      </w:tr>
      <w:tr w:rsidR="00EC47E1" w:rsidRPr="003E1008" w:rsidTr="00CB4818">
        <w:trPr>
          <w:trHeight w:val="634"/>
        </w:trPr>
        <w:tc>
          <w:tcPr>
            <w:tcW w:w="1555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/>
              </w:rPr>
              <w:t>G prote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C47E1" w:rsidRPr="008819F5" w:rsidRDefault="00EC47E1" w:rsidP="00CB4818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3770</w:t>
            </w:r>
          </w:p>
        </w:tc>
        <w:tc>
          <w:tcPr>
            <w:tcW w:w="5103" w:type="dxa"/>
            <w:shd w:val="clear" w:color="auto" w:fill="auto"/>
            <w:vAlign w:val="center"/>
            <w:hideMark/>
          </w:tcPr>
          <w:p w:rsidR="00EC47E1" w:rsidRPr="003E1008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ATTCATCTAAAATCTATTCTTCGT</w:t>
            </w:r>
          </w:p>
          <w:p w:rsidR="00EC47E1" w:rsidRPr="008819F5" w:rsidRDefault="00EC47E1" w:rsidP="00CB481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10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: </w:t>
            </w:r>
            <w:r w:rsidRPr="008819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AAGTCAGAACAATGAAAATCCGT</w:t>
            </w:r>
          </w:p>
        </w:tc>
      </w:tr>
    </w:tbl>
    <w:p w:rsidR="00EC47E1" w:rsidRPr="003E1008" w:rsidRDefault="00EC47E1" w:rsidP="00EC47E1">
      <w:pPr>
        <w:rPr>
          <w:rFonts w:ascii="Times New Roman" w:hAnsi="Times New Roman"/>
        </w:rPr>
      </w:pPr>
    </w:p>
    <w:p w:rsidR="00BF76D7" w:rsidRPr="00EC47E1" w:rsidRDefault="00BF76D7"/>
    <w:sectPr w:rsidR="00BF76D7" w:rsidRPr="00EC4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D85" w:rsidRDefault="00A03D85" w:rsidP="00EC47E1">
      <w:r>
        <w:separator/>
      </w:r>
    </w:p>
  </w:endnote>
  <w:endnote w:type="continuationSeparator" w:id="0">
    <w:p w:rsidR="00A03D85" w:rsidRDefault="00A03D85" w:rsidP="00EC4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D85" w:rsidRDefault="00A03D85" w:rsidP="00EC47E1">
      <w:r>
        <w:separator/>
      </w:r>
    </w:p>
  </w:footnote>
  <w:footnote w:type="continuationSeparator" w:id="0">
    <w:p w:rsidR="00A03D85" w:rsidRDefault="00A03D85" w:rsidP="00EC4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538"/>
    <w:rsid w:val="0001296E"/>
    <w:rsid w:val="00293538"/>
    <w:rsid w:val="002B0DE3"/>
    <w:rsid w:val="003B4DDB"/>
    <w:rsid w:val="0084641D"/>
    <w:rsid w:val="00A03D85"/>
    <w:rsid w:val="00BF76D7"/>
    <w:rsid w:val="00EC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C86382-42B7-4815-B077-F7C17F46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7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en</dc:creator>
  <cp:keywords/>
  <dc:description/>
  <cp:lastModifiedBy>xin wen</cp:lastModifiedBy>
  <cp:revision>4</cp:revision>
  <dcterms:created xsi:type="dcterms:W3CDTF">2018-10-24T07:58:00Z</dcterms:created>
  <dcterms:modified xsi:type="dcterms:W3CDTF">2019-03-07T15:39:00Z</dcterms:modified>
</cp:coreProperties>
</file>